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782" w:rsidRPr="00DB1AAB" w:rsidRDefault="00F92782" w:rsidP="00F92782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4.</w:t>
      </w:r>
    </w:p>
    <w:p w:rsidR="00F92782" w:rsidRPr="00DB1AAB" w:rsidRDefault="00F92782" w:rsidP="00F92782">
      <w:pPr>
        <w:rPr>
          <w:b/>
          <w:sz w:val="28"/>
          <w:szCs w:val="28"/>
        </w:rPr>
      </w:pPr>
      <w:r w:rsidRPr="00DB1AAB">
        <w:rPr>
          <w:b/>
          <w:sz w:val="28"/>
          <w:szCs w:val="28"/>
        </w:rPr>
        <w:t>Sensi</w:t>
      </w:r>
      <w:r>
        <w:rPr>
          <w:b/>
          <w:sz w:val="28"/>
          <w:szCs w:val="28"/>
        </w:rPr>
        <w:t xml:space="preserve">tivity analysis: </w:t>
      </w:r>
      <w:r w:rsidRPr="00F92782">
        <w:rPr>
          <w:rFonts w:cstheme="minorHAnsi"/>
          <w:b/>
          <w:sz w:val="28"/>
          <w:szCs w:val="28"/>
        </w:rPr>
        <w:t>Sensitivity analysis comparing individuals prescribed either RAAS inhibitors or diuretics alone, with those receiving both classes of medication.</w:t>
      </w:r>
    </w:p>
    <w:tbl>
      <w:tblPr>
        <w:tblW w:w="13461" w:type="dxa"/>
        <w:tblInd w:w="93" w:type="dxa"/>
        <w:tblLook w:val="04A0" w:firstRow="1" w:lastRow="0" w:firstColumn="1" w:lastColumn="0" w:noHBand="0" w:noVBand="1"/>
      </w:tblPr>
      <w:tblGrid>
        <w:gridCol w:w="1858"/>
        <w:gridCol w:w="284"/>
        <w:gridCol w:w="1134"/>
        <w:gridCol w:w="141"/>
        <w:gridCol w:w="1134"/>
        <w:gridCol w:w="1134"/>
        <w:gridCol w:w="129"/>
        <w:gridCol w:w="1041"/>
        <w:gridCol w:w="815"/>
        <w:gridCol w:w="283"/>
        <w:gridCol w:w="1134"/>
        <w:gridCol w:w="133"/>
        <w:gridCol w:w="1041"/>
        <w:gridCol w:w="1080"/>
        <w:gridCol w:w="1080"/>
        <w:gridCol w:w="210"/>
        <w:gridCol w:w="830"/>
      </w:tblGrid>
      <w:tr w:rsidR="00F92782" w:rsidRPr="00F92782" w:rsidTr="00F92782">
        <w:trPr>
          <w:trHeight w:val="300"/>
        </w:trPr>
        <w:tc>
          <w:tcPr>
            <w:tcW w:w="10261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1. Covariate information for non-missing data, by exposure (RAAS blockers) and outcome (AK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92782" w:rsidRPr="00F92782" w:rsidTr="00F92782">
        <w:trPr>
          <w:trHeight w:val="18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17,5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8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17,517)</w:t>
            </w:r>
          </w:p>
        </w:tc>
      </w:tr>
      <w:tr w:rsidR="00F92782" w:rsidRPr="00F92782" w:rsidTr="00F92782">
        <w:trPr>
          <w:trHeight w:val="135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2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43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 (57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61.6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 (3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991 (5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294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072 (52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359 (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 (32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 (35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 (24.4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3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41.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656 (44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98 (3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31 (24.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611 (43.7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5,644 </w:t>
            </w: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76 (2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 (28.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6.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 (4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10.5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 (3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12.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46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335 (3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55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9 (5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526 (43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91 (10.3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40 (3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64 (8.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736 (4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Anti-hypertensiv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 (30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 (6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 (87.2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200 (41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085 (5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841 (85.1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90 (1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2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21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2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17.4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3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 (25.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23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40 (30.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71 (3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104 (1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70 (1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798 (27.5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26 (3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243 (18.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64 (16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5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 (37.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 (35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8.3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45.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13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5 (2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67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904 (43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844 (36.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86 (7.6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946 (3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128 (42.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70 (14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21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 (37.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17.4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4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 (40.7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020 (17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41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40 (33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19 (16.2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795 (5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87 (33.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 (77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4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77.2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6.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110 (83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62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5 (2.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701 (82.5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46 (1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 (1.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5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 (68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 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 (83.7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746 (79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539 (2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313 (87.8)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18 (1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3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50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39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87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104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709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 Medic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92782" w:rsidRPr="00F92782" w:rsidTr="00F9278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AID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927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782" w:rsidRPr="00F92782" w:rsidRDefault="00F92782" w:rsidP="00F927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B27D9" w:rsidRDefault="00AB27D9"/>
    <w:p w:rsidR="003545F1" w:rsidRDefault="003545F1"/>
    <w:tbl>
      <w:tblPr>
        <w:tblW w:w="139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260"/>
        <w:gridCol w:w="1464"/>
        <w:gridCol w:w="1418"/>
        <w:gridCol w:w="1417"/>
        <w:gridCol w:w="1418"/>
        <w:gridCol w:w="283"/>
        <w:gridCol w:w="1418"/>
        <w:gridCol w:w="1417"/>
        <w:gridCol w:w="1559"/>
        <w:gridCol w:w="1418"/>
      </w:tblGrid>
      <w:tr w:rsidR="009B3794" w:rsidRPr="003545F1" w:rsidTr="00B9024F">
        <w:trPr>
          <w:trHeight w:val="602"/>
        </w:trPr>
        <w:tc>
          <w:tcPr>
            <w:tcW w:w="13907" w:type="dxa"/>
            <w:gridSpan w:val="11"/>
            <w:shd w:val="clear" w:color="auto" w:fill="auto"/>
            <w:noWrap/>
            <w:vAlign w:val="center"/>
            <w:hideMark/>
          </w:tcPr>
          <w:p w:rsidR="009B3794" w:rsidRPr="003545F1" w:rsidRDefault="009B3794" w:rsidP="009B37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2. AKI Rates (per 1,000 person-years) by covariates (non-missing)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17" w:type="dxa"/>
            <w:gridSpan w:val="4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17,517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12" w:type="dxa"/>
            <w:gridSpan w:val="4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17,517)</w:t>
            </w:r>
          </w:p>
        </w:tc>
        <w:bookmarkStart w:id="0" w:name="_GoBack"/>
        <w:bookmarkEnd w:id="0"/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6 (2.95-3.8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 (1.21-1.8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4 (3.16-4.4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5 (2.42-3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 (1.35-2.3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 (0.85-1.6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5 (1.87-2.9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 (2.79-4.3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4 (4.22-6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 (0.51-1.2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 (1.08-2.2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4 (2.12-4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3 (2.15-3.4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3 (3.32-6.1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8 (2.5-6.6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3 (2.84-4.14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8 (0.93-3.4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84-1.8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 (1.31-4.2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 (1.1-2.04)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5 (1.78-2.8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 (3.68-5.0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 (1.23-1.9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 (0.69-2.2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5 (1.71-2.9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9 (2.64-4.0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2 (3.12-5.4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5 (3.91-6.77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52-1.4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 (0.92-1.9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 (1.43-3.3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 (1.61-3.87)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3 (4.62-14.3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 (3.37-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 (2.3-3.5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3 (2.58-4.03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0.79-3.4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6 (0.94-1.9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2 (1.18-2.2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 (0.82-2.67)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8 (3-5.2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6 (2.25-3.3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 (3.05-4.6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5 (0.99-2.7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 (0.89-1.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4 (1.32-2.5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 (3.07-4.2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 (3.52-6.8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7 (3.52-13.0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1 (1.49-2.4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5 (1.25-3.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3 (3.26-18.8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 (2.48-3.3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3 (4.08-6.4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13-1.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9 (1.24-3.5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 (2.79-3.6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5 (3.37-6.6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1.07-1.7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 (1.59-3.9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 (2.57-3.4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3 (4.93-8.6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 (1.03-1.6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5 (2.21-5.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Heart Failur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2 (2.63-3.4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3 (7.02-13.7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 (1.2-1.8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8 (0.83-41.7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2 (5.33-8.2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6 (2.27-3.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7 (1.59-2.9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0.89-1.5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2 (2.61-3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6 (4.04-6.8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 (1.17-1.8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0.98-2.3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 Medication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4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545F1" w:rsidRPr="003545F1" w:rsidTr="00B9024F">
        <w:trPr>
          <w:trHeight w:val="29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AIDS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5 (2.94-3.8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5 (1.41-22.5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1.23-1.8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545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-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45F1" w:rsidRPr="003545F1" w:rsidRDefault="003545F1" w:rsidP="00354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545F1" w:rsidRDefault="003545F1"/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2425"/>
        <w:gridCol w:w="1418"/>
        <w:gridCol w:w="1017"/>
        <w:gridCol w:w="740"/>
        <w:gridCol w:w="760"/>
      </w:tblGrid>
      <w:tr w:rsidR="00F93FC2" w:rsidRPr="00F93FC2" w:rsidTr="00390FDD">
        <w:trPr>
          <w:trHeight w:val="300"/>
        </w:trPr>
        <w:tc>
          <w:tcPr>
            <w:tcW w:w="56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3. Cox Regression Models (n= 35,034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1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65 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hronic_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1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30 day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0 - 179 day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80 - 364 day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365 day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K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CK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D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D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3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I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IH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NSAI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NSAI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SAID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Anti-hypertensiv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GP Consul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7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4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20-1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40-1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1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mok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3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line + GF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3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</w:tr>
      <w:tr w:rsidR="00F93FC2" w:rsidRPr="00F93FC2" w:rsidTr="00F93FC2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FC2" w:rsidRPr="00F93FC2" w:rsidRDefault="00F93FC2" w:rsidP="00F93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93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5</w:t>
            </w:r>
          </w:p>
        </w:tc>
      </w:tr>
    </w:tbl>
    <w:p w:rsidR="00F93FC2" w:rsidRDefault="00F93FC2"/>
    <w:sectPr w:rsidR="00F93FC2" w:rsidSect="00F9278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82"/>
    <w:rsid w:val="00000311"/>
    <w:rsid w:val="00003303"/>
    <w:rsid w:val="0002373B"/>
    <w:rsid w:val="000273C1"/>
    <w:rsid w:val="00032219"/>
    <w:rsid w:val="00037939"/>
    <w:rsid w:val="00056431"/>
    <w:rsid w:val="000578A8"/>
    <w:rsid w:val="00066A47"/>
    <w:rsid w:val="0007066A"/>
    <w:rsid w:val="000824E4"/>
    <w:rsid w:val="00083E42"/>
    <w:rsid w:val="00085C04"/>
    <w:rsid w:val="00086670"/>
    <w:rsid w:val="00095899"/>
    <w:rsid w:val="000A639A"/>
    <w:rsid w:val="000C10EB"/>
    <w:rsid w:val="000E7198"/>
    <w:rsid w:val="000F2667"/>
    <w:rsid w:val="000F5CE1"/>
    <w:rsid w:val="00104493"/>
    <w:rsid w:val="0011721D"/>
    <w:rsid w:val="00117655"/>
    <w:rsid w:val="00133834"/>
    <w:rsid w:val="00134FB2"/>
    <w:rsid w:val="00143630"/>
    <w:rsid w:val="00147C39"/>
    <w:rsid w:val="00151897"/>
    <w:rsid w:val="00155E25"/>
    <w:rsid w:val="00181FF8"/>
    <w:rsid w:val="001A4AFB"/>
    <w:rsid w:val="001A693F"/>
    <w:rsid w:val="001B333B"/>
    <w:rsid w:val="001B6AF6"/>
    <w:rsid w:val="001C4EEA"/>
    <w:rsid w:val="001D60CA"/>
    <w:rsid w:val="001E1DB5"/>
    <w:rsid w:val="001F2B75"/>
    <w:rsid w:val="00203966"/>
    <w:rsid w:val="00210A50"/>
    <w:rsid w:val="00211A4F"/>
    <w:rsid w:val="00212328"/>
    <w:rsid w:val="00222722"/>
    <w:rsid w:val="00222CD4"/>
    <w:rsid w:val="002255B1"/>
    <w:rsid w:val="00233D44"/>
    <w:rsid w:val="00235C93"/>
    <w:rsid w:val="00240B24"/>
    <w:rsid w:val="0025651D"/>
    <w:rsid w:val="00256F39"/>
    <w:rsid w:val="002571C9"/>
    <w:rsid w:val="0026455D"/>
    <w:rsid w:val="00270861"/>
    <w:rsid w:val="002A4602"/>
    <w:rsid w:val="002A64AF"/>
    <w:rsid w:val="002A67B1"/>
    <w:rsid w:val="002A7409"/>
    <w:rsid w:val="002A7A9B"/>
    <w:rsid w:val="002B1A82"/>
    <w:rsid w:val="002B636A"/>
    <w:rsid w:val="002C2450"/>
    <w:rsid w:val="002D2148"/>
    <w:rsid w:val="002D5B52"/>
    <w:rsid w:val="002D7AD1"/>
    <w:rsid w:val="00327B0F"/>
    <w:rsid w:val="0033166D"/>
    <w:rsid w:val="00332777"/>
    <w:rsid w:val="00337880"/>
    <w:rsid w:val="00337C35"/>
    <w:rsid w:val="0034115B"/>
    <w:rsid w:val="00345972"/>
    <w:rsid w:val="0034705F"/>
    <w:rsid w:val="00353048"/>
    <w:rsid w:val="003545F1"/>
    <w:rsid w:val="00370083"/>
    <w:rsid w:val="0037269D"/>
    <w:rsid w:val="00376541"/>
    <w:rsid w:val="0038196E"/>
    <w:rsid w:val="0038271D"/>
    <w:rsid w:val="00384E53"/>
    <w:rsid w:val="003868F0"/>
    <w:rsid w:val="00390530"/>
    <w:rsid w:val="00392ECD"/>
    <w:rsid w:val="003A1D10"/>
    <w:rsid w:val="003A4B7D"/>
    <w:rsid w:val="003B424C"/>
    <w:rsid w:val="003B6C1E"/>
    <w:rsid w:val="003D1A99"/>
    <w:rsid w:val="003D2A18"/>
    <w:rsid w:val="003E396B"/>
    <w:rsid w:val="003F7BCA"/>
    <w:rsid w:val="00401160"/>
    <w:rsid w:val="0040771E"/>
    <w:rsid w:val="00414F59"/>
    <w:rsid w:val="0041520D"/>
    <w:rsid w:val="00425B2B"/>
    <w:rsid w:val="00426ECE"/>
    <w:rsid w:val="00432D6D"/>
    <w:rsid w:val="00432F9B"/>
    <w:rsid w:val="00436697"/>
    <w:rsid w:val="00440015"/>
    <w:rsid w:val="004514AD"/>
    <w:rsid w:val="00452181"/>
    <w:rsid w:val="00453215"/>
    <w:rsid w:val="00457661"/>
    <w:rsid w:val="00460902"/>
    <w:rsid w:val="00460BB7"/>
    <w:rsid w:val="00461AA0"/>
    <w:rsid w:val="0047296B"/>
    <w:rsid w:val="00475173"/>
    <w:rsid w:val="004758AB"/>
    <w:rsid w:val="00484C70"/>
    <w:rsid w:val="004860FD"/>
    <w:rsid w:val="004946B5"/>
    <w:rsid w:val="004A2FA2"/>
    <w:rsid w:val="004A5D9E"/>
    <w:rsid w:val="004D3E44"/>
    <w:rsid w:val="004D3F4B"/>
    <w:rsid w:val="004D704F"/>
    <w:rsid w:val="004E140F"/>
    <w:rsid w:val="004E4AB1"/>
    <w:rsid w:val="004F02F5"/>
    <w:rsid w:val="004F631A"/>
    <w:rsid w:val="004F6A38"/>
    <w:rsid w:val="005020AF"/>
    <w:rsid w:val="00505177"/>
    <w:rsid w:val="005277CD"/>
    <w:rsid w:val="00537902"/>
    <w:rsid w:val="00544232"/>
    <w:rsid w:val="00544BB3"/>
    <w:rsid w:val="00547E22"/>
    <w:rsid w:val="00550011"/>
    <w:rsid w:val="00550F65"/>
    <w:rsid w:val="0055213A"/>
    <w:rsid w:val="005577F5"/>
    <w:rsid w:val="00557BA9"/>
    <w:rsid w:val="00570D51"/>
    <w:rsid w:val="0057710E"/>
    <w:rsid w:val="005924A3"/>
    <w:rsid w:val="00594A5B"/>
    <w:rsid w:val="005B1C46"/>
    <w:rsid w:val="005C1527"/>
    <w:rsid w:val="005C1CC2"/>
    <w:rsid w:val="005C2A83"/>
    <w:rsid w:val="005D32B3"/>
    <w:rsid w:val="005E11EF"/>
    <w:rsid w:val="005E2B35"/>
    <w:rsid w:val="005F05D8"/>
    <w:rsid w:val="005F16DF"/>
    <w:rsid w:val="005F35F9"/>
    <w:rsid w:val="006004E4"/>
    <w:rsid w:val="00601DD0"/>
    <w:rsid w:val="00604279"/>
    <w:rsid w:val="00614E57"/>
    <w:rsid w:val="00625DC3"/>
    <w:rsid w:val="006317D4"/>
    <w:rsid w:val="00631FBE"/>
    <w:rsid w:val="0065020E"/>
    <w:rsid w:val="006575A2"/>
    <w:rsid w:val="00667671"/>
    <w:rsid w:val="00667C78"/>
    <w:rsid w:val="00670D8C"/>
    <w:rsid w:val="00673329"/>
    <w:rsid w:val="00682399"/>
    <w:rsid w:val="006836A8"/>
    <w:rsid w:val="00690037"/>
    <w:rsid w:val="006A0F33"/>
    <w:rsid w:val="006B1B64"/>
    <w:rsid w:val="006C21DD"/>
    <w:rsid w:val="006C7600"/>
    <w:rsid w:val="006D7EC8"/>
    <w:rsid w:val="006E1796"/>
    <w:rsid w:val="006E270A"/>
    <w:rsid w:val="0070469A"/>
    <w:rsid w:val="00712539"/>
    <w:rsid w:val="00717B24"/>
    <w:rsid w:val="007208D2"/>
    <w:rsid w:val="00724741"/>
    <w:rsid w:val="00725576"/>
    <w:rsid w:val="00733148"/>
    <w:rsid w:val="00733C29"/>
    <w:rsid w:val="00734B33"/>
    <w:rsid w:val="00746F62"/>
    <w:rsid w:val="007558B1"/>
    <w:rsid w:val="0077064C"/>
    <w:rsid w:val="00775A92"/>
    <w:rsid w:val="00787619"/>
    <w:rsid w:val="00792E1F"/>
    <w:rsid w:val="0079337D"/>
    <w:rsid w:val="007940B7"/>
    <w:rsid w:val="00796FB0"/>
    <w:rsid w:val="007A7383"/>
    <w:rsid w:val="007B095B"/>
    <w:rsid w:val="007C3621"/>
    <w:rsid w:val="007C6074"/>
    <w:rsid w:val="007D56C5"/>
    <w:rsid w:val="007E5D91"/>
    <w:rsid w:val="007E7280"/>
    <w:rsid w:val="007F7EE4"/>
    <w:rsid w:val="00802798"/>
    <w:rsid w:val="00816B13"/>
    <w:rsid w:val="00820DDA"/>
    <w:rsid w:val="008322FF"/>
    <w:rsid w:val="008339EE"/>
    <w:rsid w:val="00837CB6"/>
    <w:rsid w:val="00851723"/>
    <w:rsid w:val="008659B9"/>
    <w:rsid w:val="0086678D"/>
    <w:rsid w:val="00874D3B"/>
    <w:rsid w:val="008755B9"/>
    <w:rsid w:val="00887CD5"/>
    <w:rsid w:val="008909F9"/>
    <w:rsid w:val="008A1F72"/>
    <w:rsid w:val="008F1A46"/>
    <w:rsid w:val="008F398D"/>
    <w:rsid w:val="008F503A"/>
    <w:rsid w:val="00902C3F"/>
    <w:rsid w:val="00903FE5"/>
    <w:rsid w:val="009045CD"/>
    <w:rsid w:val="00912FE8"/>
    <w:rsid w:val="00917644"/>
    <w:rsid w:val="00927555"/>
    <w:rsid w:val="00933E06"/>
    <w:rsid w:val="0093440E"/>
    <w:rsid w:val="0094218A"/>
    <w:rsid w:val="009441C9"/>
    <w:rsid w:val="00946293"/>
    <w:rsid w:val="00957A12"/>
    <w:rsid w:val="00961973"/>
    <w:rsid w:val="0096308D"/>
    <w:rsid w:val="009632BE"/>
    <w:rsid w:val="00973C80"/>
    <w:rsid w:val="0097493D"/>
    <w:rsid w:val="00995C39"/>
    <w:rsid w:val="009A5C86"/>
    <w:rsid w:val="009A6C4C"/>
    <w:rsid w:val="009B3794"/>
    <w:rsid w:val="009D38B6"/>
    <w:rsid w:val="009D43FD"/>
    <w:rsid w:val="009D465C"/>
    <w:rsid w:val="009D6BF6"/>
    <w:rsid w:val="009D7509"/>
    <w:rsid w:val="009D7EDD"/>
    <w:rsid w:val="009E371B"/>
    <w:rsid w:val="009F125E"/>
    <w:rsid w:val="009F3155"/>
    <w:rsid w:val="00A042EB"/>
    <w:rsid w:val="00A05A7E"/>
    <w:rsid w:val="00A21D61"/>
    <w:rsid w:val="00A37918"/>
    <w:rsid w:val="00A41248"/>
    <w:rsid w:val="00A5523F"/>
    <w:rsid w:val="00A677F5"/>
    <w:rsid w:val="00A70CB3"/>
    <w:rsid w:val="00A814E3"/>
    <w:rsid w:val="00A90F66"/>
    <w:rsid w:val="00A93CC1"/>
    <w:rsid w:val="00A95C93"/>
    <w:rsid w:val="00AB17AB"/>
    <w:rsid w:val="00AB27D9"/>
    <w:rsid w:val="00AC1271"/>
    <w:rsid w:val="00AD1198"/>
    <w:rsid w:val="00AE6862"/>
    <w:rsid w:val="00AF08FE"/>
    <w:rsid w:val="00AF41EC"/>
    <w:rsid w:val="00B05351"/>
    <w:rsid w:val="00B05EFE"/>
    <w:rsid w:val="00B11AA7"/>
    <w:rsid w:val="00B12BD9"/>
    <w:rsid w:val="00B23376"/>
    <w:rsid w:val="00B2437B"/>
    <w:rsid w:val="00B25259"/>
    <w:rsid w:val="00B413EC"/>
    <w:rsid w:val="00B42AB1"/>
    <w:rsid w:val="00B46D22"/>
    <w:rsid w:val="00B51238"/>
    <w:rsid w:val="00B51287"/>
    <w:rsid w:val="00B62644"/>
    <w:rsid w:val="00B64F40"/>
    <w:rsid w:val="00B673BC"/>
    <w:rsid w:val="00B8178B"/>
    <w:rsid w:val="00B846B7"/>
    <w:rsid w:val="00B9024F"/>
    <w:rsid w:val="00B96CCF"/>
    <w:rsid w:val="00BA4991"/>
    <w:rsid w:val="00BB64EB"/>
    <w:rsid w:val="00BC0D62"/>
    <w:rsid w:val="00BC1C53"/>
    <w:rsid w:val="00BC26DF"/>
    <w:rsid w:val="00BC44CD"/>
    <w:rsid w:val="00BC5A2E"/>
    <w:rsid w:val="00BD28E6"/>
    <w:rsid w:val="00BD3192"/>
    <w:rsid w:val="00BD679B"/>
    <w:rsid w:val="00BD6CA7"/>
    <w:rsid w:val="00BD7731"/>
    <w:rsid w:val="00BE1E7A"/>
    <w:rsid w:val="00BF0EC5"/>
    <w:rsid w:val="00BF23E5"/>
    <w:rsid w:val="00BF28A1"/>
    <w:rsid w:val="00C0321C"/>
    <w:rsid w:val="00C03B55"/>
    <w:rsid w:val="00C11000"/>
    <w:rsid w:val="00C12DFD"/>
    <w:rsid w:val="00C14763"/>
    <w:rsid w:val="00C21E0B"/>
    <w:rsid w:val="00C2226B"/>
    <w:rsid w:val="00C23FDA"/>
    <w:rsid w:val="00C24AD4"/>
    <w:rsid w:val="00C314B0"/>
    <w:rsid w:val="00C327AA"/>
    <w:rsid w:val="00C34E81"/>
    <w:rsid w:val="00C473E5"/>
    <w:rsid w:val="00C53049"/>
    <w:rsid w:val="00C572D1"/>
    <w:rsid w:val="00C6068B"/>
    <w:rsid w:val="00C62679"/>
    <w:rsid w:val="00C648E1"/>
    <w:rsid w:val="00C72A66"/>
    <w:rsid w:val="00C759F6"/>
    <w:rsid w:val="00C84A95"/>
    <w:rsid w:val="00C9116C"/>
    <w:rsid w:val="00C94606"/>
    <w:rsid w:val="00CA398E"/>
    <w:rsid w:val="00CB454F"/>
    <w:rsid w:val="00CB5C64"/>
    <w:rsid w:val="00CC20F2"/>
    <w:rsid w:val="00CC2505"/>
    <w:rsid w:val="00CD4CDA"/>
    <w:rsid w:val="00CE077F"/>
    <w:rsid w:val="00CE4BC4"/>
    <w:rsid w:val="00CF29F6"/>
    <w:rsid w:val="00CF2DD6"/>
    <w:rsid w:val="00CF4858"/>
    <w:rsid w:val="00D06D9B"/>
    <w:rsid w:val="00D13381"/>
    <w:rsid w:val="00D1414D"/>
    <w:rsid w:val="00D22A12"/>
    <w:rsid w:val="00D23317"/>
    <w:rsid w:val="00D31738"/>
    <w:rsid w:val="00D34977"/>
    <w:rsid w:val="00D34FE0"/>
    <w:rsid w:val="00D3596A"/>
    <w:rsid w:val="00D423C4"/>
    <w:rsid w:val="00D51E54"/>
    <w:rsid w:val="00D545F0"/>
    <w:rsid w:val="00D83495"/>
    <w:rsid w:val="00D870DD"/>
    <w:rsid w:val="00D91AB2"/>
    <w:rsid w:val="00DA3A3D"/>
    <w:rsid w:val="00DB5104"/>
    <w:rsid w:val="00DB60D9"/>
    <w:rsid w:val="00DB6FB3"/>
    <w:rsid w:val="00DD7CE6"/>
    <w:rsid w:val="00DE15D0"/>
    <w:rsid w:val="00DE50A8"/>
    <w:rsid w:val="00DE6389"/>
    <w:rsid w:val="00DF156E"/>
    <w:rsid w:val="00DF31A1"/>
    <w:rsid w:val="00E0374D"/>
    <w:rsid w:val="00E13C94"/>
    <w:rsid w:val="00E24E05"/>
    <w:rsid w:val="00E32756"/>
    <w:rsid w:val="00E36CAB"/>
    <w:rsid w:val="00E4034B"/>
    <w:rsid w:val="00E41E3E"/>
    <w:rsid w:val="00E5003F"/>
    <w:rsid w:val="00E576CD"/>
    <w:rsid w:val="00E65BC2"/>
    <w:rsid w:val="00E67AE1"/>
    <w:rsid w:val="00E71066"/>
    <w:rsid w:val="00E80183"/>
    <w:rsid w:val="00E828F7"/>
    <w:rsid w:val="00E86173"/>
    <w:rsid w:val="00E93E2E"/>
    <w:rsid w:val="00E9507C"/>
    <w:rsid w:val="00EA1783"/>
    <w:rsid w:val="00EA1886"/>
    <w:rsid w:val="00EA61D2"/>
    <w:rsid w:val="00EA6640"/>
    <w:rsid w:val="00EB2CE3"/>
    <w:rsid w:val="00ED0C2B"/>
    <w:rsid w:val="00EE0D67"/>
    <w:rsid w:val="00EE4D34"/>
    <w:rsid w:val="00EE6BF6"/>
    <w:rsid w:val="00EF3B12"/>
    <w:rsid w:val="00F04AA0"/>
    <w:rsid w:val="00F4388B"/>
    <w:rsid w:val="00F504D3"/>
    <w:rsid w:val="00F52548"/>
    <w:rsid w:val="00F61AEB"/>
    <w:rsid w:val="00F663DA"/>
    <w:rsid w:val="00F66D1F"/>
    <w:rsid w:val="00F715BE"/>
    <w:rsid w:val="00F73730"/>
    <w:rsid w:val="00F92782"/>
    <w:rsid w:val="00F936D7"/>
    <w:rsid w:val="00F93FC2"/>
    <w:rsid w:val="00FA6941"/>
    <w:rsid w:val="00FA7912"/>
    <w:rsid w:val="00FB2D5E"/>
    <w:rsid w:val="00FC2A3A"/>
    <w:rsid w:val="00FD53E2"/>
    <w:rsid w:val="00FD5507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7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7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0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ma</dc:creator>
  <cp:lastModifiedBy>jemima</cp:lastModifiedBy>
  <cp:revision>4</cp:revision>
  <dcterms:created xsi:type="dcterms:W3CDTF">2019-07-23T18:40:00Z</dcterms:created>
  <dcterms:modified xsi:type="dcterms:W3CDTF">2019-07-23T18:55:00Z</dcterms:modified>
</cp:coreProperties>
</file>